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78"/>
        <w:gridCol w:w="1710"/>
        <w:gridCol w:w="9900"/>
      </w:tblGrid>
      <w:tr w:rsidR="00880BD6" w:rsidRPr="00880BD6" w:rsidTr="00A654E3">
        <w:trPr>
          <w:trHeight w:val="557"/>
        </w:trPr>
        <w:tc>
          <w:tcPr>
            <w:tcW w:w="137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Table S</w:t>
            </w:r>
            <w:r w:rsidR="00035F11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8</w:t>
            </w:r>
            <w:bookmarkStart w:id="0" w:name="_GoBack"/>
            <w:bookmarkEnd w:id="0"/>
            <w:r w:rsidR="00AA5451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.</w:t>
            </w:r>
          </w:p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 xml:space="preserve">Top 10 DAVID biological processes of nuclear proteins identified in Ritchie </w:t>
            </w:r>
            <w:r w:rsidRPr="00AE5671">
              <w:rPr>
                <w:rFonts w:ascii="Palatino Linotype" w:hAnsi="Palatino Linotype" w:cs="Arial"/>
                <w:i/>
                <w:color w:val="000000"/>
                <w:sz w:val="18"/>
                <w:szCs w:val="18"/>
              </w:rPr>
              <w:t>et al</w:t>
            </w: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 xml:space="preserve"> 2015.</w:t>
            </w:r>
          </w:p>
        </w:tc>
      </w:tr>
      <w:tr w:rsidR="00880BD6" w:rsidRPr="00880BD6" w:rsidTr="00A654E3">
        <w:trPr>
          <w:trHeight w:val="530"/>
        </w:trPr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BD6" w:rsidRPr="00880BD6" w:rsidRDefault="00880BD6" w:rsidP="00A503EB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Gene Ontology Term (protein count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BD6" w:rsidRPr="00880BD6" w:rsidRDefault="00880BD6" w:rsidP="00A503EB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Fold Enrichment (p-value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BD6" w:rsidRPr="00880BD6" w:rsidRDefault="00880BD6" w:rsidP="00A503EB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b/>
                <w:bCs/>
                <w:color w:val="000000"/>
                <w:sz w:val="18"/>
                <w:szCs w:val="18"/>
              </w:rPr>
              <w:t>Gene names for proteins isolated</w:t>
            </w:r>
          </w:p>
        </w:tc>
      </w:tr>
      <w:tr w:rsidR="00880BD6" w:rsidRPr="00880BD6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98609</w:t>
            </w:r>
          </w:p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Cell-cell adhesion</w:t>
            </w:r>
          </w:p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(1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BD6" w:rsidRPr="00880BD6" w:rsidRDefault="00880BD6" w:rsidP="00A503EB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80BD6" w:rsidRPr="00880BD6" w:rsidRDefault="00880BD6" w:rsidP="00A503EB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8.5</w:t>
            </w:r>
          </w:p>
          <w:p w:rsidR="00880BD6" w:rsidRPr="00880BD6" w:rsidRDefault="00880BD6" w:rsidP="00A503EB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(2.63E-07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EIF4G1, ATXN2L, DDX3X, ZC3HAV1, SERBP1, CCT8, PRKDC, TMPO, FLNA, LARP1</w:t>
            </w:r>
          </w:p>
        </w:tc>
      </w:tr>
      <w:tr w:rsidR="00880BD6" w:rsidRPr="00880BD6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07155</w:t>
            </w:r>
          </w:p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Cell adhesion</w:t>
            </w:r>
          </w:p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(1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BD6" w:rsidRPr="00880BD6" w:rsidRDefault="00880BD6" w:rsidP="00A503EB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80BD6" w:rsidRPr="00880BD6" w:rsidRDefault="00880BD6" w:rsidP="00A503EB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5.8</w:t>
            </w:r>
          </w:p>
          <w:p w:rsidR="00880BD6" w:rsidRPr="00880BD6" w:rsidRDefault="00880BD6" w:rsidP="00A503EB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(6.43E-06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EIF4G1, ATXN2L, DDX3X, ZC3HAV1, SERBP1, CCT8, PRKDC, TMPO, FLNA, LARP1</w:t>
            </w:r>
          </w:p>
        </w:tc>
      </w:tr>
      <w:tr w:rsidR="00880BD6" w:rsidRPr="00880BD6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22610</w:t>
            </w:r>
          </w:p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Biological adhesion</w:t>
            </w:r>
          </w:p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(10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BD6" w:rsidRPr="00880BD6" w:rsidRDefault="00880BD6" w:rsidP="00A503EB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80BD6" w:rsidRPr="00880BD6" w:rsidRDefault="00880BD6" w:rsidP="00A503EB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5.8</w:t>
            </w:r>
          </w:p>
          <w:p w:rsidR="00880BD6" w:rsidRPr="00880BD6" w:rsidRDefault="00880BD6" w:rsidP="00A503EB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(6.62E-06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EIF4G1, ATXN2L, DDX3X, ZC3HAV1, SERBP1, CCT8, PRKDC, TMPO, FLNA, LARP1</w:t>
            </w:r>
          </w:p>
        </w:tc>
      </w:tr>
      <w:tr w:rsidR="00880BD6" w:rsidRPr="00880BD6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90304</w:t>
            </w:r>
          </w:p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Nucleic acid metabolic process</w:t>
            </w:r>
          </w:p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(1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BD6" w:rsidRPr="00880BD6" w:rsidRDefault="00880BD6" w:rsidP="00A503EB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80BD6" w:rsidRPr="00880BD6" w:rsidRDefault="00880BD6" w:rsidP="00A503EB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2.5</w:t>
            </w:r>
          </w:p>
          <w:p w:rsidR="00880BD6" w:rsidRPr="00880BD6" w:rsidRDefault="00880BD6" w:rsidP="00A503EB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(3.38E-04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EIF4G1, HNRNPM, EEF1A1, MTDH, DDX3X, MKI67, ZC3HAV1, HIST1H1C, CCT8, PRKDC, TMPO, XRN1, FLNA</w:t>
            </w:r>
          </w:p>
        </w:tc>
      </w:tr>
      <w:tr w:rsidR="00880BD6" w:rsidRPr="00880BD6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34641</w:t>
            </w:r>
          </w:p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Cellular nitrogen compound metabolic process</w:t>
            </w:r>
          </w:p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(1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BD6" w:rsidRPr="00880BD6" w:rsidRDefault="00880BD6" w:rsidP="00A503EB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80BD6" w:rsidRPr="00880BD6" w:rsidRDefault="00880BD6" w:rsidP="00A503EB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2.1</w:t>
            </w:r>
          </w:p>
          <w:p w:rsidR="00880BD6" w:rsidRPr="00880BD6" w:rsidRDefault="00880BD6" w:rsidP="00A503EB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(6.50E-04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EEF1A1, MTDH, MKI67, HIST1H1C, ZC3HAV1, PRKDC, FLNA, LARP1, EIF4G1, HNRNPM, DDX3X, CCT8, TMPO, XRN1</w:t>
            </w:r>
          </w:p>
        </w:tc>
      </w:tr>
      <w:tr w:rsidR="00880BD6" w:rsidRPr="00880BD6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10608</w:t>
            </w:r>
          </w:p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 xml:space="preserve">Posttranscriptional regulation of gene </w:t>
            </w: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lastRenderedPageBreak/>
              <w:t>expression</w:t>
            </w:r>
          </w:p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(5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BD6" w:rsidRPr="00880BD6" w:rsidRDefault="00880BD6" w:rsidP="00A503EB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80BD6" w:rsidRPr="00880BD6" w:rsidRDefault="00880BD6" w:rsidP="00A503EB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10.5</w:t>
            </w:r>
          </w:p>
          <w:p w:rsidR="00880BD6" w:rsidRPr="00880BD6" w:rsidRDefault="00880BD6" w:rsidP="00A503EB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(8.57E-04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EIF4G1, DDX3X, SERBP1, XRN1, LARP1</w:t>
            </w:r>
          </w:p>
        </w:tc>
      </w:tr>
      <w:tr w:rsidR="00880BD6" w:rsidRPr="00880BD6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06139</w:t>
            </w:r>
          </w:p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Nucleobase-containing compound metabolic process</w:t>
            </w:r>
          </w:p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(1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BD6" w:rsidRPr="00880BD6" w:rsidRDefault="00880BD6" w:rsidP="00A503EB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80BD6" w:rsidRPr="00880BD6" w:rsidRDefault="00880BD6" w:rsidP="00A503EB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2.2</w:t>
            </w:r>
          </w:p>
          <w:p w:rsidR="00880BD6" w:rsidRPr="00880BD6" w:rsidRDefault="00880BD6" w:rsidP="00A503EB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(1.12E-03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EIF4G1, HNRNPM, EEF1A1, MTDH, DDX3X, MKI67, ZC3HAV1, HIST1H1C, CCT8, PRKDC, TMPO, XRN1, FLNA</w:t>
            </w:r>
          </w:p>
        </w:tc>
      </w:tr>
      <w:tr w:rsidR="00880BD6" w:rsidRPr="00880BD6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60255</w:t>
            </w:r>
          </w:p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Regulation of macromolecule metabolic process</w:t>
            </w:r>
          </w:p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(1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BD6" w:rsidRPr="00880BD6" w:rsidRDefault="00880BD6" w:rsidP="00A503EB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80BD6" w:rsidRPr="00880BD6" w:rsidRDefault="00880BD6" w:rsidP="00A503EB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2.2</w:t>
            </w:r>
          </w:p>
          <w:p w:rsidR="00880BD6" w:rsidRPr="00880BD6" w:rsidRDefault="00880BD6" w:rsidP="00A503EB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(1.16E-03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EIF4G1, EEF1A1, MTDH, DDX3X, ZC3HAV1, HIST1H1C, SERBP1, CCT8, PRKDC, TMPO, XRN1, FLNA, LARP1</w:t>
            </w:r>
          </w:p>
        </w:tc>
      </w:tr>
      <w:tr w:rsidR="00880BD6" w:rsidRPr="00880BD6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06807</w:t>
            </w:r>
          </w:p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Nitrogen compound metabolic process</w:t>
            </w:r>
          </w:p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(14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BD6" w:rsidRPr="00880BD6" w:rsidRDefault="00880BD6" w:rsidP="00A503EB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80BD6" w:rsidRPr="00880BD6" w:rsidRDefault="00880BD6" w:rsidP="00A503EB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2.0</w:t>
            </w:r>
          </w:p>
          <w:p w:rsidR="00880BD6" w:rsidRPr="00880BD6" w:rsidRDefault="00880BD6" w:rsidP="00A503EB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(1.36E-03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EEF1A1, MTDH, MKI67, HIST1H1C, ZC3HAV1, PRKDC, FLNA, LARP1, EIF4G1, HNRNPM, DDX3X, CCT8, TMPO, XRN1</w:t>
            </w:r>
          </w:p>
        </w:tc>
      </w:tr>
      <w:tr w:rsidR="00880BD6" w:rsidRPr="00880BD6" w:rsidTr="00A654E3">
        <w:tc>
          <w:tcPr>
            <w:tcW w:w="2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GO:0046483</w:t>
            </w:r>
          </w:p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Heterocycle metabolic process</w:t>
            </w:r>
          </w:p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(13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80BD6" w:rsidRPr="00880BD6" w:rsidRDefault="00880BD6" w:rsidP="00A503EB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</w:p>
          <w:p w:rsidR="00880BD6" w:rsidRPr="00880BD6" w:rsidRDefault="00880BD6" w:rsidP="00A503EB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2.2</w:t>
            </w:r>
          </w:p>
          <w:p w:rsidR="00880BD6" w:rsidRPr="00880BD6" w:rsidRDefault="00880BD6" w:rsidP="00A503EB">
            <w:pPr>
              <w:spacing w:after="0" w:line="240" w:lineRule="auto"/>
              <w:contextualSpacing/>
              <w:jc w:val="center"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(1.39E-03)</w:t>
            </w:r>
          </w:p>
        </w:tc>
        <w:tc>
          <w:tcPr>
            <w:tcW w:w="9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80BD6" w:rsidRPr="00880BD6" w:rsidRDefault="00880BD6" w:rsidP="00A503EB">
            <w:pPr>
              <w:spacing w:after="0" w:line="240" w:lineRule="auto"/>
              <w:contextualSpacing/>
              <w:rPr>
                <w:rFonts w:ascii="Palatino Linotype" w:hAnsi="Palatino Linotype" w:cs="Arial"/>
                <w:color w:val="000000"/>
                <w:sz w:val="18"/>
                <w:szCs w:val="18"/>
              </w:rPr>
            </w:pPr>
            <w:r w:rsidRPr="00880BD6">
              <w:rPr>
                <w:rFonts w:ascii="Palatino Linotype" w:hAnsi="Palatino Linotype" w:cs="Arial"/>
                <w:color w:val="000000"/>
                <w:sz w:val="18"/>
                <w:szCs w:val="18"/>
              </w:rPr>
              <w:t>EIF4G1, HNRNPM, EEF1A1, MTDH, DDX3X, MKI67, ZC3HAV1, HIST1H1C, CCT8, PRKDC, TMPO, XRN1, FLNA</w:t>
            </w:r>
          </w:p>
        </w:tc>
      </w:tr>
    </w:tbl>
    <w:p w:rsidR="00685ADD" w:rsidRDefault="00035F11"/>
    <w:sectPr w:rsidR="00685ADD" w:rsidSect="004015D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015D5"/>
    <w:rsid w:val="00030D40"/>
    <w:rsid w:val="00035F11"/>
    <w:rsid w:val="000D0674"/>
    <w:rsid w:val="002B2304"/>
    <w:rsid w:val="004015D5"/>
    <w:rsid w:val="00505EDE"/>
    <w:rsid w:val="007803B5"/>
    <w:rsid w:val="007A3F64"/>
    <w:rsid w:val="00880BD6"/>
    <w:rsid w:val="008C2679"/>
    <w:rsid w:val="00A503EB"/>
    <w:rsid w:val="00A84AD1"/>
    <w:rsid w:val="00AA5451"/>
    <w:rsid w:val="00AE5671"/>
    <w:rsid w:val="00BE2505"/>
    <w:rsid w:val="00EA4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42914"/>
  <w15:docId w15:val="{D4505DE5-D1E8-48FA-BF34-5A6062C0E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15D5"/>
    <w:pPr>
      <w:spacing w:after="200" w:line="276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15D5"/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54</Words>
  <Characters>145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eanna</dc:creator>
  <cp:lastModifiedBy>Lambert, Gregory</cp:lastModifiedBy>
  <cp:revision>6</cp:revision>
  <dcterms:created xsi:type="dcterms:W3CDTF">2021-07-03T17:49:00Z</dcterms:created>
  <dcterms:modified xsi:type="dcterms:W3CDTF">2023-11-21T20:10:00Z</dcterms:modified>
</cp:coreProperties>
</file>